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dditional file 2. Other Methodological Concerns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597"/>
        <w:gridCol w:w="2340"/>
        <w:gridCol w:w="1800"/>
        <w:gridCol w:w="1350"/>
      </w:tblGrid>
      <w:tr>
        <w:trPr>
          <w:trHeight w:val="557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uthor (YR)</w:t>
            </w:r>
          </w:p>
        </w:tc>
        <w:tc>
          <w:tcPr>
            <w:tcW w:w="1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ountry of Conduct / Y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ase definition used by nurses to identify IL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urveillance system for IL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Multi-site trial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Leibovitz (1971) 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 / 197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eutner (1979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 / 197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ytel (1977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7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onto (1982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7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annock (1984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ustralia/ 198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itel (1997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83-19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Gruber (1990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8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Edwards (1994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86-199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lover  (1991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 /198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Govaert (1994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therlands/ 199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owers (1995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9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elshe (1998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A/1996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udenko (2001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ussia/1996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elshe (2000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9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ridges (2000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97-199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Hoberman (2003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1999-200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am (2007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ulti-site trial in Asia/2000-2001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89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Vesikari (2006) 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lti-site trial in Europe and Israel/2000-200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116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racco Neto (2009) *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lti-site trial in South Africa and South America/ 2001-20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1169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Lum (2010) 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lti-site trial in Asia, Europe and South America</w:t>
              <w:br/>
              <w:t>/200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orrest (2008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ulti-site in Asia/2002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Langley (2011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nada/200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5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hmit (2006) *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A/2004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reanor (2007) *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200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692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eran (2009a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zech Republic/ 2005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Jackson (2010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A/2005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hmit (2008) *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200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737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eran (2009b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r-FR"/>
              </w:rPr>
              <w:t xml:space="preserve">Multi-site trial Europe/ 2006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onto (2009)*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200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1025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rey (2010)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ulti-site trial North America and Europe/ 200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reanor (2011) 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200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</w:tr>
      <w:tr>
        <w:trPr>
          <w:trHeight w:val="575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arrett (2011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ulti-site trial in USA/2008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wling (2010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ong Kong/200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>
          <w:trHeight w:val="564" w:hRule="atLeast"/>
        </w:trPr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alaat (2010)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A/200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clea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Note: </w:t>
      </w:r>
      <w:r>
        <w:rPr>
          <w:rFonts w:cs="Times New Roman" w:ascii="Times New Roman" w:hAnsi="Times New Roman"/>
        </w:rPr>
        <w:t xml:space="preserve">* unpublished data was obtained from the author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</w:t>
      </w:r>
      <w:r>
        <w:rPr>
          <w:rFonts w:cs="Times New Roman" w:ascii="Times New Roman" w:hAnsi="Times New Roman"/>
        </w:rPr>
        <w:t xml:space="preserve">: ILI influenza like illness, N/A not applicable, USA Unites States of America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Legend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360"/>
        <w:contextualSpacing/>
        <w:rPr/>
      </w:pPr>
      <w:r>
        <w:rPr>
          <w:rFonts w:cs="Times New Roman" w:ascii="Times New Roman" w:hAnsi="Times New Roman"/>
        </w:rPr>
        <w:t>Case definition used by nurses to identify ILI was defined as fever ≥ 100</w:t>
      </w:r>
      <w:r>
        <w:rPr/>
        <w:t>°</w:t>
      </w:r>
      <w:r>
        <w:rPr>
          <w:rFonts w:cs="Times New Roman" w:ascii="Times New Roman" w:hAnsi="Times New Roman"/>
        </w:rPr>
        <w:t xml:space="preserve"> F and cough and/or sore throat (in the absence of a known cause other than influenza). A “yes” response means they study used the same definition as above, “no” means study provided a definition not matching the above definition, “unclear” means a definition was not provided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rveillance system for ILI was defined as a system in place to track influenza-like-illness in the community or study population. A “yes” response means a nurses contacted participants to see if they had cough, fever, sore throat etc. A “no” response means no follow-up and, an “unclear” means the paper did not specify or were not clear on type of follow-up.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multi-site trial refers to the randomization of participants across multiple sites. A “yes” means randomization was balanced at each site, meaning the overall vaccine: placebo ratio is the same across all sites. A “no” response means randomization was unbalanced or vaccine: placebo ratio is not consistent across all sites. An “unclear” response means randomization by site was not specified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Times New Roman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3:12:00Z</dcterms:created>
  <dc:creator>lchavez</dc:creator>
  <dc:description/>
  <cp:keywords/>
  <dc:language>en-US</dc:language>
  <cp:lastModifiedBy>lchavez</cp:lastModifiedBy>
  <dcterms:modified xsi:type="dcterms:W3CDTF">2013-05-22T03:41:00Z</dcterms:modified>
  <cp:revision>2</cp:revision>
  <dc:subject/>
  <dc:title/>
</cp:coreProperties>
</file>